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F1B" w:rsidRDefault="00B53F1B" w:rsidP="00B53F1B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53692">
        <w:rPr>
          <w:rFonts w:asciiTheme="majorBidi" w:hAnsiTheme="majorBidi" w:cstheme="majorBidi"/>
          <w:b/>
          <w:bCs/>
          <w:sz w:val="24"/>
          <w:szCs w:val="24"/>
        </w:rPr>
        <w:t xml:space="preserve">Supplemental </w:t>
      </w: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653692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653692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82C93">
        <w:rPr>
          <w:rFonts w:ascii="Times New Roman" w:hAnsi="Times New Roman" w:cs="Times New Roman"/>
          <w:sz w:val="24"/>
          <w:szCs w:val="24"/>
        </w:rPr>
        <w:t>Degrees of freedom (</w:t>
      </w:r>
      <w:proofErr w:type="spellStart"/>
      <w:r w:rsidRPr="00982C9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82C93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982C93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982C93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</m:t>
        </m:r>
      </m:oMath>
      <w:r w:rsidRPr="00982C93">
        <w:rPr>
          <w:rFonts w:ascii="Times New Roman" w:hAnsi="Times New Roman" w:cs="Times New Roman"/>
          <w:sz w:val="24"/>
          <w:szCs w:val="24"/>
        </w:rPr>
        <w:t>AICc, and model weight (</w:t>
      </w:r>
      <m:oMath>
        <m:r>
          <w:rPr>
            <w:rFonts w:ascii="Cambria Math" w:hAnsi="Cambria Math" w:cs="Times New Roman"/>
            <w:sz w:val="24"/>
            <w:szCs w:val="24"/>
          </w:rPr>
          <m:t>ω</m:t>
        </m:r>
      </m:oMath>
      <w:r w:rsidRPr="00982C93">
        <w:rPr>
          <w:rFonts w:ascii="Times New Roman" w:hAnsi="Times New Roman" w:cs="Times New Roman"/>
          <w:sz w:val="24"/>
          <w:szCs w:val="24"/>
        </w:rPr>
        <w:t xml:space="preserve">) for </w:t>
      </w: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Pr="00982C93">
        <w:rPr>
          <w:rFonts w:ascii="Times New Roman" w:hAnsi="Times New Roman" w:cs="Times New Roman"/>
          <w:sz w:val="24"/>
          <w:szCs w:val="24"/>
        </w:rPr>
        <w:t xml:space="preserve">models </w:t>
      </w:r>
      <w:r w:rsidRPr="00982C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≤ 2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</m:t>
        </m:r>
      </m:oMath>
      <w:r w:rsidRPr="00982C93">
        <w:rPr>
          <w:rFonts w:ascii="Times New Roman" w:eastAsiaTheme="minorEastAsia" w:hAnsi="Times New Roman" w:cs="Times New Roman"/>
          <w:sz w:val="24"/>
          <w:szCs w:val="24"/>
        </w:rPr>
        <w:t xml:space="preserve">AIC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or northern cardinal (NOCA), painted bunting (PABU), and white-eyed vireo (WEVI) </w:t>
      </w:r>
      <w:r w:rsidRPr="00982C93">
        <w:rPr>
          <w:rFonts w:ascii="Times New Roman" w:eastAsiaTheme="minorEastAsia" w:hAnsi="Times New Roman" w:cs="Times New Roman"/>
          <w:sz w:val="24"/>
          <w:szCs w:val="24"/>
        </w:rPr>
        <w:t>with combinations of average daily minimum temperature, average daily maximum temperature, precipitation</w:t>
      </w:r>
      <w:r>
        <w:rPr>
          <w:rFonts w:ascii="Times New Roman" w:eastAsiaTheme="minorEastAsia" w:hAnsi="Times New Roman" w:cs="Times New Roman"/>
          <w:sz w:val="24"/>
          <w:szCs w:val="24"/>
        </w:rPr>
        <w:t>, age, date, sex, and year</w:t>
      </w:r>
      <w:r w:rsidRPr="00982C93">
        <w:rPr>
          <w:rFonts w:ascii="Times New Roman" w:eastAsiaTheme="minorEastAsia" w:hAnsi="Times New Roman" w:cs="Times New Roman"/>
          <w:sz w:val="24"/>
          <w:szCs w:val="24"/>
        </w:rPr>
        <w:t xml:space="preserve"> covariates.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Selected models shown in bold. </w:t>
      </w:r>
      <w:r w:rsidRPr="00982C93">
        <w:rPr>
          <w:rFonts w:ascii="Times New Roman" w:eastAsiaTheme="minorEastAsia" w:hAnsi="Times New Roman" w:cs="Times New Roman"/>
          <w:sz w:val="24"/>
          <w:szCs w:val="24"/>
        </w:rPr>
        <w:t>Null model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s </w:t>
      </w:r>
      <w:r w:rsidRPr="00982C93">
        <w:rPr>
          <w:rFonts w:ascii="Times New Roman" w:eastAsiaTheme="minorEastAsia" w:hAnsi="Times New Roman" w:cs="Times New Roman"/>
          <w:sz w:val="24"/>
          <w:szCs w:val="24"/>
        </w:rPr>
        <w:t>also shown for comparison.</w:t>
      </w:r>
    </w:p>
    <w:p w:rsidR="00B53F1B" w:rsidRDefault="00B53F1B" w:rsidP="00B53F1B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9"/>
        <w:gridCol w:w="5096"/>
        <w:gridCol w:w="450"/>
        <w:gridCol w:w="900"/>
        <w:gridCol w:w="990"/>
        <w:gridCol w:w="1075"/>
      </w:tblGrid>
      <w:tr w:rsidR="00B53F1B" w:rsidTr="00386D4D">
        <w:tc>
          <w:tcPr>
            <w:tcW w:w="839" w:type="dxa"/>
          </w:tcPr>
          <w:p w:rsidR="00B53F1B" w:rsidRPr="003B67B5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3B67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5096" w:type="dxa"/>
          </w:tcPr>
          <w:p w:rsidR="00B53F1B" w:rsidRPr="003B67B5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3B67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450" w:type="dxa"/>
          </w:tcPr>
          <w:p w:rsidR="00B53F1B" w:rsidRPr="003B67B5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67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0" w:type="dxa"/>
          </w:tcPr>
          <w:p w:rsidR="00B53F1B" w:rsidRPr="003B67B5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67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990" w:type="dxa"/>
          </w:tcPr>
          <w:p w:rsidR="00B53F1B" w:rsidRPr="003B67B5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Δ</m:t>
              </m:r>
            </m:oMath>
            <w:r w:rsidRPr="003B67B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AICc</w:t>
            </w:r>
          </w:p>
        </w:tc>
        <w:tc>
          <w:tcPr>
            <w:tcW w:w="1075" w:type="dxa"/>
          </w:tcPr>
          <w:p w:rsidR="00B53F1B" w:rsidRPr="003B67B5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ω</m:t>
                </m:r>
              </m:oMath>
            </m:oMathPara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NOCA</w:t>
            </w: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age + date + sex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2683.60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0.11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Age + date + sex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2684.18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0.08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age + date + sex + year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2684.30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0.07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eci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age + date + sex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2684.68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1.083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0.06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eci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age + date + sex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2684.77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1.166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0.06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eci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age + date + sex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2684.84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1.239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0.06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eci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age + date + sex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2684.88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1.280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0.06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age + date + sex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2685.43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1.419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0.05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age + sex + year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2685.58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1.829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522AC">
              <w:rPr>
                <w:rFonts w:ascii="Times New Roman" w:eastAsiaTheme="minorEastAsia" w:hAnsi="Times New Roman" w:cs="Times New Roman"/>
                <w:sz w:val="20"/>
                <w:szCs w:val="20"/>
              </w:rPr>
              <w:t>0.04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543868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inTemp</w:t>
            </w:r>
            <w:proofErr w:type="spellEnd"/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+ </w:t>
            </w:r>
            <w:proofErr w:type="spellStart"/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axTemp</w:t>
            </w:r>
            <w:proofErr w:type="spellEnd"/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+ </w:t>
            </w:r>
            <w:proofErr w:type="spellStart"/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recip</w:t>
            </w:r>
            <w:proofErr w:type="spellEnd"/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+ age + date + sex + year</w:t>
            </w:r>
          </w:p>
        </w:tc>
        <w:tc>
          <w:tcPr>
            <w:tcW w:w="450" w:type="dxa"/>
          </w:tcPr>
          <w:p w:rsidR="00B53F1B" w:rsidRPr="00543868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00" w:type="dxa"/>
          </w:tcPr>
          <w:p w:rsidR="00B53F1B" w:rsidRPr="00543868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2685.67</w:t>
            </w:r>
          </w:p>
        </w:tc>
        <w:tc>
          <w:tcPr>
            <w:tcW w:w="990" w:type="dxa"/>
          </w:tcPr>
          <w:p w:rsidR="00B53F1B" w:rsidRPr="00543868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.981</w:t>
            </w:r>
          </w:p>
        </w:tc>
        <w:tc>
          <w:tcPr>
            <w:tcW w:w="1075" w:type="dxa"/>
          </w:tcPr>
          <w:p w:rsidR="00B53F1B" w:rsidRPr="00543868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386B66" w:rsidRDefault="00B53F1B" w:rsidP="00386D4D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386B6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null</w:t>
            </w:r>
          </w:p>
        </w:tc>
        <w:tc>
          <w:tcPr>
            <w:tcW w:w="450" w:type="dxa"/>
          </w:tcPr>
          <w:p w:rsidR="00B53F1B" w:rsidRPr="00386B66" w:rsidRDefault="00B53F1B" w:rsidP="00386D4D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386B6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B53F1B" w:rsidRPr="00386B66" w:rsidRDefault="00B53F1B" w:rsidP="00386D4D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386B6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2724.43</w:t>
            </w:r>
          </w:p>
        </w:tc>
        <w:tc>
          <w:tcPr>
            <w:tcW w:w="990" w:type="dxa"/>
          </w:tcPr>
          <w:p w:rsidR="00B53F1B" w:rsidRPr="00386B66" w:rsidRDefault="00B53F1B" w:rsidP="00386D4D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386B6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40.832</w:t>
            </w:r>
          </w:p>
        </w:tc>
        <w:tc>
          <w:tcPr>
            <w:tcW w:w="1075" w:type="dxa"/>
          </w:tcPr>
          <w:p w:rsidR="00B53F1B" w:rsidRPr="00386B66" w:rsidRDefault="00B53F1B" w:rsidP="00386D4D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386B6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.48e-10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ABU</w:t>
            </w: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sex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59.80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6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date + sex 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59.80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.84e-04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6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age + sex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59.92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6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age + date + sex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59.92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6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eci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sex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60.84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040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4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eci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date + sex 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60.84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040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4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sex + year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60.91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106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4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date + sex + year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60.91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106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4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age + sex + year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61.01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207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3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age + date + sex + year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61.01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209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3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eci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age + sex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61.42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617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3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543868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axTemp</w:t>
            </w:r>
            <w:proofErr w:type="spellEnd"/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+ </w:t>
            </w:r>
            <w:proofErr w:type="spellStart"/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recip</w:t>
            </w:r>
            <w:proofErr w:type="spellEnd"/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+ age + date + sex</w:t>
            </w:r>
          </w:p>
        </w:tc>
        <w:tc>
          <w:tcPr>
            <w:tcW w:w="450" w:type="dxa"/>
          </w:tcPr>
          <w:p w:rsidR="00B53F1B" w:rsidRPr="00543868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:rsidR="00B53F1B" w:rsidRPr="00543868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061.42</w:t>
            </w:r>
          </w:p>
        </w:tc>
        <w:tc>
          <w:tcPr>
            <w:tcW w:w="990" w:type="dxa"/>
          </w:tcPr>
          <w:p w:rsidR="00B53F1B" w:rsidRPr="00543868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.617</w:t>
            </w:r>
          </w:p>
        </w:tc>
        <w:tc>
          <w:tcPr>
            <w:tcW w:w="1075" w:type="dxa"/>
          </w:tcPr>
          <w:p w:rsidR="00B53F1B" w:rsidRPr="00543868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386B66" w:rsidRDefault="00B53F1B" w:rsidP="00386D4D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386B6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null</w:t>
            </w:r>
          </w:p>
        </w:tc>
        <w:tc>
          <w:tcPr>
            <w:tcW w:w="450" w:type="dxa"/>
          </w:tcPr>
          <w:p w:rsidR="00B53F1B" w:rsidRPr="00386B66" w:rsidRDefault="00B53F1B" w:rsidP="00386D4D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386B6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B53F1B" w:rsidRPr="00386B66" w:rsidRDefault="00B53F1B" w:rsidP="00386D4D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386B6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084.52</w:t>
            </w:r>
          </w:p>
        </w:tc>
        <w:tc>
          <w:tcPr>
            <w:tcW w:w="990" w:type="dxa"/>
          </w:tcPr>
          <w:p w:rsidR="00B53F1B" w:rsidRPr="00386B66" w:rsidRDefault="00B53F1B" w:rsidP="00386D4D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386B6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24.717</w:t>
            </w:r>
          </w:p>
        </w:tc>
        <w:tc>
          <w:tcPr>
            <w:tcW w:w="1075" w:type="dxa"/>
          </w:tcPr>
          <w:p w:rsidR="00B53F1B" w:rsidRPr="00386B66" w:rsidRDefault="00B53F1B" w:rsidP="00386D4D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386B6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2.70e-07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WEVI</w:t>
            </w: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0.06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3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ecip</w:t>
            </w:r>
            <w:proofErr w:type="spellEnd"/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0.25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3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eci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date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0.25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3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date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0.30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3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year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0.59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2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date + year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0.59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2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ecip</w:t>
            </w:r>
            <w:proofErr w:type="spellEnd"/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0.87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2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sex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03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2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543868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543868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inTemp</w:t>
            </w:r>
            <w:proofErr w:type="spellEnd"/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+ </w:t>
            </w:r>
            <w:proofErr w:type="spellStart"/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recip</w:t>
            </w:r>
            <w:proofErr w:type="spellEnd"/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+ date</w:t>
            </w:r>
          </w:p>
        </w:tc>
        <w:tc>
          <w:tcPr>
            <w:tcW w:w="450" w:type="dxa"/>
          </w:tcPr>
          <w:p w:rsidR="00B53F1B" w:rsidRPr="00543868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B53F1B" w:rsidRPr="00543868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661.06</w:t>
            </w:r>
          </w:p>
        </w:tc>
        <w:tc>
          <w:tcPr>
            <w:tcW w:w="990" w:type="dxa"/>
          </w:tcPr>
          <w:p w:rsidR="00B53F1B" w:rsidRPr="00543868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  <w:tc>
          <w:tcPr>
            <w:tcW w:w="1075" w:type="dxa"/>
          </w:tcPr>
          <w:p w:rsidR="00B53F1B" w:rsidRPr="00543868" w:rsidRDefault="00B53F1B" w:rsidP="00386D4D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54386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date + sex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28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217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2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30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231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2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date 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30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234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2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year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46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393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2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date + year 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46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393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2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eci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year 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50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435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2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eci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date + year 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50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435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2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74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672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1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sex + year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79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723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1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date + sex + year 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79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724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1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eci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sex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82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754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1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eci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date + sex 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82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754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1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386B66" w:rsidRDefault="00B53F1B" w:rsidP="00386D4D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386B6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null</w:t>
            </w:r>
          </w:p>
        </w:tc>
        <w:tc>
          <w:tcPr>
            <w:tcW w:w="450" w:type="dxa"/>
          </w:tcPr>
          <w:p w:rsidR="00B53F1B" w:rsidRPr="00386B66" w:rsidRDefault="00B53F1B" w:rsidP="00386D4D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386B6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B53F1B" w:rsidRPr="00386B66" w:rsidRDefault="00B53F1B" w:rsidP="00386D4D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386B6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661.96</w:t>
            </w:r>
          </w:p>
        </w:tc>
        <w:tc>
          <w:tcPr>
            <w:tcW w:w="990" w:type="dxa"/>
          </w:tcPr>
          <w:p w:rsidR="00B53F1B" w:rsidRPr="00386B66" w:rsidRDefault="00B53F1B" w:rsidP="00386D4D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386B6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1.892</w:t>
            </w:r>
          </w:p>
        </w:tc>
        <w:tc>
          <w:tcPr>
            <w:tcW w:w="1075" w:type="dxa"/>
          </w:tcPr>
          <w:p w:rsidR="00B53F1B" w:rsidRPr="00386B66" w:rsidRDefault="00B53F1B" w:rsidP="00386D4D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386B6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0.01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96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892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1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ecip</w:t>
            </w:r>
            <w:proofErr w:type="spellEnd"/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96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894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1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eci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date 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96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894</w:t>
            </w:r>
          </w:p>
        </w:tc>
        <w:tc>
          <w:tcPr>
            <w:tcW w:w="1075" w:type="dxa"/>
          </w:tcPr>
          <w:p w:rsidR="00B53F1B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1</w:t>
            </w:r>
          </w:p>
        </w:tc>
      </w:tr>
      <w:tr w:rsidR="00B53F1B" w:rsidRPr="00E522AC" w:rsidTr="00386D4D">
        <w:tc>
          <w:tcPr>
            <w:tcW w:w="839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096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axTemp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date</w:t>
            </w:r>
          </w:p>
        </w:tc>
        <w:tc>
          <w:tcPr>
            <w:tcW w:w="45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1.99</w:t>
            </w:r>
          </w:p>
        </w:tc>
        <w:tc>
          <w:tcPr>
            <w:tcW w:w="990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925</w:t>
            </w:r>
          </w:p>
        </w:tc>
        <w:tc>
          <w:tcPr>
            <w:tcW w:w="1075" w:type="dxa"/>
          </w:tcPr>
          <w:p w:rsidR="00B53F1B" w:rsidRPr="00E522AC" w:rsidRDefault="00B53F1B" w:rsidP="00386D4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1</w:t>
            </w:r>
          </w:p>
        </w:tc>
      </w:tr>
    </w:tbl>
    <w:p w:rsidR="00B53F1B" w:rsidRPr="00CB0D7E" w:rsidRDefault="00B53F1B" w:rsidP="00B53F1B">
      <w:pPr>
        <w:rPr>
          <w:rFonts w:ascii="Times New Roman" w:eastAsiaTheme="minorEastAsia" w:hAnsi="Times New Roman" w:cs="Times New Roman"/>
          <w:sz w:val="20"/>
          <w:szCs w:val="20"/>
        </w:rPr>
        <w:sectPr w:rsidR="00B53F1B" w:rsidRPr="00CB0D7E" w:rsidSect="00227FF5">
          <w:pgSz w:w="12240" w:h="15840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p w:rsidR="00EF2773" w:rsidRDefault="00B53F1B">
      <w:bookmarkStart w:id="0" w:name="_GoBack"/>
      <w:bookmarkEnd w:id="0"/>
    </w:p>
    <w:sectPr w:rsidR="00EF27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F50"/>
    <w:rsid w:val="001C19C1"/>
    <w:rsid w:val="00B53F1B"/>
    <w:rsid w:val="00D15F50"/>
    <w:rsid w:val="00DF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881BD-2095-4C07-A156-38FE0474E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3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2</Words>
  <Characters>2297</Characters>
  <Application>Microsoft Office Word</Application>
  <DocSecurity>0</DocSecurity>
  <Lines>19</Lines>
  <Paragraphs>5</Paragraphs>
  <ScaleCrop>false</ScaleCrop>
  <Company>SPS</Company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3-07-06T02:53:00Z</dcterms:created>
  <dcterms:modified xsi:type="dcterms:W3CDTF">2023-07-06T02:53:00Z</dcterms:modified>
</cp:coreProperties>
</file>